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D7D8E" w14:textId="77777777" w:rsidR="008C37BC" w:rsidRDefault="008C37BC" w:rsidP="008C37BC">
      <w:pPr>
        <w:spacing w:after="100" w:line="480" w:lineRule="auto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Supplemental Table 2.</w:t>
      </w:r>
      <w:r w:rsidRPr="002E2B1A">
        <w:rPr>
          <w:rFonts w:cs="Times New Roman"/>
          <w:b/>
        </w:rPr>
        <w:t xml:space="preserve"> </w:t>
      </w:r>
      <w:r w:rsidRPr="0031780C">
        <w:rPr>
          <w:rFonts w:cs="Times New Roman"/>
        </w:rPr>
        <w:t>Univariate analysis</w:t>
      </w:r>
    </w:p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3212"/>
        <w:gridCol w:w="3118"/>
      </w:tblGrid>
      <w:tr w:rsidR="008C37BC" w:rsidRPr="00DB4A2E" w14:paraId="7664688E" w14:textId="77777777" w:rsidTr="005217B8"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5676A7CC" w14:textId="77777777" w:rsidR="008C37BC" w:rsidRPr="00DB4A2E" w:rsidRDefault="008C37BC" w:rsidP="005217B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14:paraId="211016A7" w14:textId="77777777" w:rsidR="008C37BC" w:rsidRPr="00C24BD1" w:rsidRDefault="008C37BC" w:rsidP="005217B8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Odds ratio for week 8 clinical remission</w:t>
            </w:r>
          </w:p>
          <w:p w14:paraId="0141BA78" w14:textId="77777777" w:rsidR="008C37BC" w:rsidRPr="00C24BD1" w:rsidRDefault="008C37BC" w:rsidP="005217B8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(95% confidence interva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19B511A" w14:textId="77777777" w:rsidR="008C37BC" w:rsidRPr="0042681E" w:rsidRDefault="008C37BC" w:rsidP="005217B8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F45F7">
              <w:rPr>
                <w:rFonts w:cs="Times New Roman"/>
                <w:b/>
                <w:color w:val="000000" w:themeColor="text1"/>
              </w:rPr>
              <w:t>Odds ratio for</w:t>
            </w:r>
          </w:p>
          <w:p w14:paraId="4E834589" w14:textId="77777777" w:rsidR="008C37BC" w:rsidRPr="003B48DE" w:rsidRDefault="008C37BC" w:rsidP="005217B8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B48DE">
              <w:rPr>
                <w:rFonts w:cs="Times New Roman"/>
                <w:b/>
                <w:color w:val="000000" w:themeColor="text1"/>
              </w:rPr>
              <w:t>pre-dose #2 serum IFX concentration ≥ 33.0 μg/mL</w:t>
            </w:r>
          </w:p>
          <w:p w14:paraId="1D0F7E13" w14:textId="77777777" w:rsidR="008C37BC" w:rsidRPr="00C24BD1" w:rsidRDefault="008C37BC" w:rsidP="005217B8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3B48DE">
              <w:rPr>
                <w:rFonts w:cs="Times New Roman"/>
                <w:b/>
                <w:color w:val="000000" w:themeColor="text1"/>
              </w:rPr>
              <w:t>(95% confidence interval)</w:t>
            </w:r>
          </w:p>
        </w:tc>
      </w:tr>
      <w:tr w:rsidR="008C37BC" w:rsidRPr="00DB4A2E" w14:paraId="3432C02D" w14:textId="77777777" w:rsidTr="005217B8">
        <w:tc>
          <w:tcPr>
            <w:tcW w:w="2727" w:type="dxa"/>
            <w:tcBorders>
              <w:top w:val="single" w:sz="4" w:space="0" w:color="auto"/>
            </w:tcBorders>
          </w:tcPr>
          <w:p w14:paraId="050BFEA2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Male gender</w:t>
            </w:r>
          </w:p>
        </w:tc>
        <w:tc>
          <w:tcPr>
            <w:tcW w:w="3212" w:type="dxa"/>
            <w:tcBorders>
              <w:top w:val="single" w:sz="4" w:space="0" w:color="auto"/>
            </w:tcBorders>
          </w:tcPr>
          <w:p w14:paraId="383447D2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0.90 </w:t>
            </w:r>
          </w:p>
          <w:p w14:paraId="48B41B41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20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4.08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0866FE5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20</w:t>
            </w:r>
            <w:r w:rsidRPr="00DB4A2E">
              <w:rPr>
                <w:rFonts w:cs="Times New Roman"/>
                <w:color w:val="000000" w:themeColor="text1"/>
              </w:rPr>
              <w:t xml:space="preserve"> </w:t>
            </w:r>
          </w:p>
          <w:p w14:paraId="007F7186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B4A2E">
              <w:rPr>
                <w:rFonts w:cs="Times New Roman"/>
                <w:color w:val="000000" w:themeColor="text1"/>
              </w:rPr>
              <w:t>(0.</w:t>
            </w:r>
            <w:r>
              <w:rPr>
                <w:rFonts w:cs="Times New Roman"/>
                <w:color w:val="000000" w:themeColor="text1"/>
              </w:rPr>
              <w:t>50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9.61)</w:t>
            </w:r>
          </w:p>
        </w:tc>
      </w:tr>
      <w:tr w:rsidR="008C37BC" w:rsidRPr="00DB4A2E" w14:paraId="1E0EFD5C" w14:textId="77777777" w:rsidTr="005217B8">
        <w:tc>
          <w:tcPr>
            <w:tcW w:w="2727" w:type="dxa"/>
          </w:tcPr>
          <w:p w14:paraId="1A03556B" w14:textId="77777777" w:rsidR="008C37BC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 xml:space="preserve">Young age </w:t>
            </w:r>
          </w:p>
          <w:p w14:paraId="0CF0AB66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     </w:t>
            </w:r>
            <w:r w:rsidRPr="00C24BD1">
              <w:rPr>
                <w:rFonts w:cs="Times New Roman"/>
                <w:b/>
                <w:color w:val="000000" w:themeColor="text1"/>
              </w:rPr>
              <w:t>(&lt;10 years)</w:t>
            </w:r>
          </w:p>
        </w:tc>
        <w:tc>
          <w:tcPr>
            <w:tcW w:w="3212" w:type="dxa"/>
          </w:tcPr>
          <w:p w14:paraId="07EC28C2" w14:textId="77777777" w:rsidR="008C37BC" w:rsidRDefault="008C37BC" w:rsidP="005217B8">
            <w:pPr>
              <w:tabs>
                <w:tab w:val="left" w:pos="585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B4A2E">
              <w:rPr>
                <w:rFonts w:cs="Times New Roman"/>
                <w:color w:val="000000" w:themeColor="text1"/>
              </w:rPr>
              <w:t>0.6</w:t>
            </w:r>
            <w:r>
              <w:rPr>
                <w:rFonts w:cs="Times New Roman"/>
                <w:color w:val="000000" w:themeColor="text1"/>
              </w:rPr>
              <w:t xml:space="preserve">1 </w:t>
            </w:r>
          </w:p>
          <w:p w14:paraId="09E45B41" w14:textId="77777777" w:rsidR="008C37BC" w:rsidRPr="00DB4A2E" w:rsidRDefault="008C37BC" w:rsidP="005217B8">
            <w:pPr>
              <w:tabs>
                <w:tab w:val="left" w:pos="58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12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.27)</w:t>
            </w:r>
          </w:p>
        </w:tc>
        <w:tc>
          <w:tcPr>
            <w:tcW w:w="3118" w:type="dxa"/>
          </w:tcPr>
          <w:p w14:paraId="188D945C" w14:textId="77777777" w:rsidR="008C37BC" w:rsidRDefault="008C37BC" w:rsidP="005217B8">
            <w:pPr>
              <w:tabs>
                <w:tab w:val="left" w:pos="990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 xml:space="preserve">40 </w:t>
            </w:r>
          </w:p>
          <w:p w14:paraId="0A81510C" w14:textId="77777777" w:rsidR="008C37BC" w:rsidRPr="00DB4A2E" w:rsidRDefault="008C37BC" w:rsidP="005217B8">
            <w:pPr>
              <w:tabs>
                <w:tab w:val="left" w:pos="585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08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2</w:t>
            </w:r>
            <w:r w:rsidRPr="00DB4A2E">
              <w:rPr>
                <w:rFonts w:cs="Times New Roman"/>
                <w:color w:val="000000" w:themeColor="text1"/>
              </w:rPr>
              <w:t>.</w:t>
            </w:r>
            <w:r>
              <w:rPr>
                <w:rFonts w:cs="Times New Roman"/>
                <w:color w:val="000000" w:themeColor="text1"/>
              </w:rPr>
              <w:t>06)</w:t>
            </w:r>
          </w:p>
        </w:tc>
      </w:tr>
      <w:tr w:rsidR="008C37BC" w:rsidRPr="00DB4A2E" w14:paraId="00EFAAD3" w14:textId="77777777" w:rsidTr="005217B8">
        <w:tc>
          <w:tcPr>
            <w:tcW w:w="2727" w:type="dxa"/>
          </w:tcPr>
          <w:p w14:paraId="401A72E6" w14:textId="77777777" w:rsidR="008C37BC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 xml:space="preserve">High baseline </w:t>
            </w:r>
          </w:p>
          <w:p w14:paraId="51B6B3CA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     </w:t>
            </w:r>
            <w:r w:rsidRPr="00C24BD1">
              <w:rPr>
                <w:rFonts w:cs="Times New Roman"/>
                <w:b/>
                <w:color w:val="000000" w:themeColor="text1"/>
              </w:rPr>
              <w:t>CRP (&gt;</w:t>
            </w:r>
            <w:r>
              <w:rPr>
                <w:rFonts w:cs="Times New Roman"/>
                <w:b/>
                <w:color w:val="000000" w:themeColor="text1"/>
              </w:rPr>
              <w:t>10</w:t>
            </w:r>
            <w:r w:rsidRPr="00C24BD1">
              <w:rPr>
                <w:rFonts w:cs="Times New Roman"/>
                <w:b/>
                <w:color w:val="000000" w:themeColor="text1"/>
              </w:rPr>
              <w:t>.0 mg/L)</w:t>
            </w:r>
          </w:p>
        </w:tc>
        <w:tc>
          <w:tcPr>
            <w:tcW w:w="3212" w:type="dxa"/>
          </w:tcPr>
          <w:p w14:paraId="691C2073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1.97 </w:t>
            </w:r>
          </w:p>
          <w:p w14:paraId="7715D455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41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9.52)</w:t>
            </w:r>
          </w:p>
        </w:tc>
        <w:tc>
          <w:tcPr>
            <w:tcW w:w="3118" w:type="dxa"/>
          </w:tcPr>
          <w:p w14:paraId="1B7FCB0D" w14:textId="77777777" w:rsidR="008C37BC" w:rsidRDefault="008C37BC" w:rsidP="005217B8">
            <w:pPr>
              <w:tabs>
                <w:tab w:val="left" w:pos="990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5</w:t>
            </w:r>
            <w:r w:rsidRPr="00DB4A2E">
              <w:rPr>
                <w:rFonts w:cs="Times New Roman"/>
                <w:color w:val="000000" w:themeColor="text1"/>
              </w:rPr>
              <w:t xml:space="preserve"> </w:t>
            </w:r>
          </w:p>
          <w:p w14:paraId="109D631B" w14:textId="77777777" w:rsidR="008C37BC" w:rsidDel="00AF766D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10</w:t>
            </w:r>
            <w:r w:rsidRPr="00DB4A2E">
              <w:rPr>
                <w:rFonts w:cs="Times New Roman"/>
                <w:color w:val="000000" w:themeColor="text1"/>
              </w:rPr>
              <w:t>-1.</w:t>
            </w:r>
            <w:r>
              <w:rPr>
                <w:rFonts w:cs="Times New Roman"/>
                <w:color w:val="000000" w:themeColor="text1"/>
              </w:rPr>
              <w:t>43)</w:t>
            </w:r>
          </w:p>
        </w:tc>
      </w:tr>
      <w:tr w:rsidR="008C37BC" w:rsidRPr="00DB4A2E" w14:paraId="2CC9C454" w14:textId="77777777" w:rsidTr="005217B8">
        <w:tc>
          <w:tcPr>
            <w:tcW w:w="2727" w:type="dxa"/>
          </w:tcPr>
          <w:p w14:paraId="057913FB" w14:textId="77777777" w:rsidR="008C37BC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 xml:space="preserve">Low baseline albumin </w:t>
            </w:r>
          </w:p>
          <w:p w14:paraId="110047EC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     </w:t>
            </w:r>
            <w:r w:rsidRPr="00C24BD1">
              <w:rPr>
                <w:rFonts w:cs="Times New Roman"/>
                <w:b/>
                <w:color w:val="000000" w:themeColor="text1"/>
              </w:rPr>
              <w:t>(&lt;33 g/L)</w:t>
            </w:r>
          </w:p>
        </w:tc>
        <w:tc>
          <w:tcPr>
            <w:tcW w:w="3212" w:type="dxa"/>
          </w:tcPr>
          <w:p w14:paraId="52D3EF80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6.43 </w:t>
            </w:r>
          </w:p>
          <w:p w14:paraId="2797D601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70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59.17)</w:t>
            </w:r>
          </w:p>
        </w:tc>
        <w:tc>
          <w:tcPr>
            <w:tcW w:w="3118" w:type="dxa"/>
          </w:tcPr>
          <w:p w14:paraId="06F99B84" w14:textId="77777777" w:rsidR="008C37BC" w:rsidRDefault="008C37BC" w:rsidP="005217B8">
            <w:pPr>
              <w:tabs>
                <w:tab w:val="left" w:pos="990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0.58 </w:t>
            </w:r>
          </w:p>
          <w:p w14:paraId="30CFBE71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13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2</w:t>
            </w:r>
            <w:r w:rsidRPr="00DB4A2E">
              <w:rPr>
                <w:rFonts w:cs="Times New Roman"/>
                <w:color w:val="000000" w:themeColor="text1"/>
              </w:rPr>
              <w:t>.</w:t>
            </w:r>
            <w:r>
              <w:rPr>
                <w:rFonts w:cs="Times New Roman"/>
                <w:color w:val="000000" w:themeColor="text1"/>
              </w:rPr>
              <w:t>48)</w:t>
            </w:r>
          </w:p>
        </w:tc>
      </w:tr>
      <w:tr w:rsidR="008C37BC" w:rsidRPr="00DB4A2E" w14:paraId="65A7A6CE" w14:textId="77777777" w:rsidTr="005217B8">
        <w:tc>
          <w:tcPr>
            <w:tcW w:w="2727" w:type="dxa"/>
          </w:tcPr>
          <w:p w14:paraId="537D84BC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Body mass index</w:t>
            </w:r>
          </w:p>
        </w:tc>
        <w:tc>
          <w:tcPr>
            <w:tcW w:w="3212" w:type="dxa"/>
          </w:tcPr>
          <w:p w14:paraId="1159FF4F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0.97 </w:t>
            </w:r>
          </w:p>
          <w:p w14:paraId="44A43977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90</w:t>
            </w:r>
            <w:r w:rsidRPr="00DB4A2E">
              <w:rPr>
                <w:rFonts w:cs="Times New Roman"/>
                <w:color w:val="000000" w:themeColor="text1"/>
              </w:rPr>
              <w:t>-1.</w:t>
            </w:r>
            <w:r>
              <w:rPr>
                <w:rFonts w:cs="Times New Roman"/>
                <w:color w:val="000000" w:themeColor="text1"/>
              </w:rPr>
              <w:t>05)</w:t>
            </w:r>
          </w:p>
        </w:tc>
        <w:tc>
          <w:tcPr>
            <w:tcW w:w="3118" w:type="dxa"/>
          </w:tcPr>
          <w:p w14:paraId="6B3D53CF" w14:textId="77777777" w:rsidR="008C37BC" w:rsidRDefault="008C37BC" w:rsidP="005217B8">
            <w:pPr>
              <w:tabs>
                <w:tab w:val="left" w:pos="990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1.15  </w:t>
            </w:r>
          </w:p>
          <w:p w14:paraId="2AC51447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95-</w:t>
            </w:r>
            <w:r>
              <w:rPr>
                <w:rFonts w:cs="Times New Roman"/>
                <w:color w:val="000000" w:themeColor="text1"/>
              </w:rPr>
              <w:t>1.40)</w:t>
            </w:r>
          </w:p>
        </w:tc>
      </w:tr>
      <w:tr w:rsidR="008C37BC" w:rsidRPr="00DB4A2E" w14:paraId="1940E950" w14:textId="77777777" w:rsidTr="005217B8">
        <w:tc>
          <w:tcPr>
            <w:tcW w:w="2727" w:type="dxa"/>
          </w:tcPr>
          <w:p w14:paraId="6BB723D2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IFX dose #1 ≥ 7 mg/kg</w:t>
            </w:r>
          </w:p>
        </w:tc>
        <w:tc>
          <w:tcPr>
            <w:tcW w:w="3212" w:type="dxa"/>
          </w:tcPr>
          <w:p w14:paraId="6BE61A36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 w:rsidRPr="00DB4A2E">
              <w:rPr>
                <w:rFonts w:cs="Times New Roman"/>
              </w:rPr>
              <w:t>N/A</w:t>
            </w:r>
          </w:p>
        </w:tc>
        <w:tc>
          <w:tcPr>
            <w:tcW w:w="3118" w:type="dxa"/>
          </w:tcPr>
          <w:p w14:paraId="75886B3F" w14:textId="77777777" w:rsidR="008C37BC" w:rsidRDefault="008C37BC" w:rsidP="005217B8">
            <w:pPr>
              <w:tabs>
                <w:tab w:val="left" w:pos="990"/>
              </w:tabs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20</w:t>
            </w:r>
            <w:r w:rsidRPr="00DB4A2E">
              <w:rPr>
                <w:rFonts w:cs="Times New Roman"/>
                <w:color w:val="000000" w:themeColor="text1"/>
              </w:rPr>
              <w:t xml:space="preserve"> </w:t>
            </w:r>
          </w:p>
          <w:p w14:paraId="0D8743CE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 w:rsidRPr="00DB4A2E">
              <w:rPr>
                <w:rFonts w:cs="Times New Roman"/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0.67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15.38</w:t>
            </w:r>
            <w:r w:rsidRPr="00DB4A2E">
              <w:rPr>
                <w:rFonts w:cs="Times New Roman"/>
                <w:color w:val="000000" w:themeColor="text1"/>
              </w:rPr>
              <w:t>)</w:t>
            </w:r>
          </w:p>
        </w:tc>
      </w:tr>
      <w:tr w:rsidR="008C37BC" w:rsidRPr="00DB4A2E" w14:paraId="4E2AB411" w14:textId="77777777" w:rsidTr="005217B8">
        <w:tc>
          <w:tcPr>
            <w:tcW w:w="2727" w:type="dxa"/>
          </w:tcPr>
          <w:p w14:paraId="6A4373BB" w14:textId="77777777" w:rsidR="008C37BC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 xml:space="preserve">IFX dose #3 ≤ 35 days </w:t>
            </w:r>
          </w:p>
          <w:p w14:paraId="38BBCCB0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     </w:t>
            </w:r>
            <w:r w:rsidRPr="00C24BD1">
              <w:rPr>
                <w:rFonts w:cs="Times New Roman"/>
                <w:b/>
                <w:color w:val="000000" w:themeColor="text1"/>
              </w:rPr>
              <w:t>from dose #1</w:t>
            </w:r>
          </w:p>
        </w:tc>
        <w:tc>
          <w:tcPr>
            <w:tcW w:w="3212" w:type="dxa"/>
          </w:tcPr>
          <w:p w14:paraId="17A84A2A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 w:rsidRPr="00DB4A2E">
              <w:rPr>
                <w:rFonts w:cs="Times New Roman"/>
              </w:rPr>
              <w:t>N/A</w:t>
            </w:r>
          </w:p>
        </w:tc>
        <w:tc>
          <w:tcPr>
            <w:tcW w:w="3118" w:type="dxa"/>
          </w:tcPr>
          <w:p w14:paraId="2E31F903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 w:rsidRPr="00DB4A2E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C37BC" w:rsidRPr="00DB4A2E" w14:paraId="0D3CCC86" w14:textId="77777777" w:rsidTr="005217B8">
        <w:trPr>
          <w:trHeight w:val="269"/>
        </w:trPr>
        <w:tc>
          <w:tcPr>
            <w:tcW w:w="2727" w:type="dxa"/>
            <w:tcBorders>
              <w:bottom w:val="single" w:sz="4" w:space="0" w:color="auto"/>
            </w:tcBorders>
          </w:tcPr>
          <w:p w14:paraId="574AD10F" w14:textId="77777777" w:rsidR="008C37BC" w:rsidRPr="00C24BD1" w:rsidRDefault="008C37BC" w:rsidP="005217B8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C24BD1">
              <w:rPr>
                <w:rFonts w:cs="Times New Roman"/>
                <w:b/>
                <w:color w:val="000000" w:themeColor="text1"/>
              </w:rPr>
              <w:t>Intensified IFX schedule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6C4300F7" w14:textId="77777777" w:rsidR="008C37BC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43</w:t>
            </w:r>
          </w:p>
          <w:p w14:paraId="6188FFBC" w14:textId="77777777" w:rsidR="008C37BC" w:rsidRPr="00DB4A2E" w:rsidRDefault="008C37BC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(</w:t>
            </w:r>
            <w:r w:rsidRPr="00DB4A2E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29</w:t>
            </w:r>
            <w:r w:rsidRPr="00DB4A2E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7.12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FC7C0D0" w14:textId="77777777" w:rsidR="008C37BC" w:rsidRPr="00DB4A2E" w:rsidDel="0043496A" w:rsidRDefault="008C37BC" w:rsidP="005217B8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B4A2E">
              <w:rPr>
                <w:rFonts w:cs="Times New Roman"/>
                <w:color w:val="000000" w:themeColor="text1"/>
              </w:rPr>
              <w:t>N/A</w:t>
            </w:r>
          </w:p>
        </w:tc>
      </w:tr>
    </w:tbl>
    <w:p w14:paraId="707EE5CD" w14:textId="77777777" w:rsidR="008C37BC" w:rsidRDefault="008C37BC" w:rsidP="008C37BC">
      <w:pPr>
        <w:spacing w:before="0" w:after="0"/>
      </w:pPr>
      <w:r>
        <w:rPr>
          <w:rFonts w:cs="Times New Roman"/>
          <w:color w:val="000000" w:themeColor="text1"/>
        </w:rPr>
        <w:t>IFX – infliximab, CRP – c-reactive protein</w:t>
      </w:r>
    </w:p>
    <w:p w14:paraId="4F42E15B" w14:textId="77777777" w:rsidR="008C37BC" w:rsidRDefault="008C37BC" w:rsidP="008C37BC"/>
    <w:p w14:paraId="53CC51E0" w14:textId="77777777" w:rsidR="004B7448" w:rsidRDefault="00B440F3"/>
    <w:sectPr w:rsidR="004B7448" w:rsidSect="00497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7BC"/>
    <w:rsid w:val="002D356C"/>
    <w:rsid w:val="00497FC9"/>
    <w:rsid w:val="008C37BC"/>
    <w:rsid w:val="00924C0D"/>
    <w:rsid w:val="00A54A54"/>
    <w:rsid w:val="00B440F3"/>
    <w:rsid w:val="00CB0D42"/>
    <w:rsid w:val="00F4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2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7BC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7BC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7BC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7BC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4</DocSecurity>
  <Lines>5</Lines>
  <Paragraphs>1</Paragraphs>
  <ScaleCrop>false</ScaleCrop>
  <Company>Amazon.com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eBruyn</dc:creator>
  <cp:lastModifiedBy>Manoj</cp:lastModifiedBy>
  <cp:revision>2</cp:revision>
  <dcterms:created xsi:type="dcterms:W3CDTF">2021-07-22T12:21:00Z</dcterms:created>
  <dcterms:modified xsi:type="dcterms:W3CDTF">2021-07-22T12:21:00Z</dcterms:modified>
</cp:coreProperties>
</file>